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E2144" w14:textId="77777777" w:rsidR="00751634" w:rsidRPr="00751634" w:rsidRDefault="00751634" w:rsidP="00751634">
      <w:pPr>
        <w:spacing w:line="360" w:lineRule="auto"/>
        <w:jc w:val="both"/>
        <w:rPr>
          <w:rFonts w:ascii="Times" w:eastAsia="MS Mincho" w:hAnsi="Times" w:cs="Times New Roman"/>
          <w:lang w:val="en-GB"/>
        </w:rPr>
      </w:pPr>
    </w:p>
    <w:p w14:paraId="6F1EE7D8" w14:textId="77777777" w:rsidR="00751634" w:rsidRPr="00751634" w:rsidRDefault="00751634" w:rsidP="00751634">
      <w:pPr>
        <w:spacing w:line="360" w:lineRule="auto"/>
        <w:jc w:val="both"/>
        <w:rPr>
          <w:rFonts w:ascii="Times" w:eastAsia="MS Mincho" w:hAnsi="Times" w:cs="Times New Roman"/>
          <w:lang w:val="en-GB"/>
        </w:rPr>
      </w:pPr>
      <w:r w:rsidRPr="00751634">
        <w:rPr>
          <w:rFonts w:ascii="Times" w:eastAsia="MS Mincho" w:hAnsi="Times" w:cs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ED64AD" wp14:editId="7E3C046E">
                <wp:simplePos x="0" y="0"/>
                <wp:positionH relativeFrom="margin">
                  <wp:align>center</wp:align>
                </wp:positionH>
                <wp:positionV relativeFrom="paragraph">
                  <wp:posOffset>85090</wp:posOffset>
                </wp:positionV>
                <wp:extent cx="1048309" cy="2583180"/>
                <wp:effectExtent l="0" t="0" r="0" b="7620"/>
                <wp:wrapNone/>
                <wp:docPr id="22" name="Groupe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309" cy="2583180"/>
                          <a:chOff x="0" y="0"/>
                          <a:chExt cx="1048309" cy="2583180"/>
                        </a:xfrm>
                      </wpg:grpSpPr>
                      <pic:pic xmlns:pic="http://schemas.openxmlformats.org/drawingml/2006/picture">
                        <pic:nvPicPr>
                          <pic:cNvPr id="23" name="Image 2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hq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 flipH="1">
                            <a:off x="782682" y="5374"/>
                            <a:ext cx="265627" cy="257780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60927" y="1387153"/>
                            <a:ext cx="435609" cy="2324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75EF5DEC" w14:textId="77777777" w:rsidR="00751634" w:rsidRDefault="00751634" w:rsidP="00751634">
                              <w:pPr>
                                <w:pStyle w:val="NormalWeb"/>
                              </w:pPr>
                              <w:r w:rsidRPr="00751634"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38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5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63593" y="1732006"/>
                            <a:ext cx="401319" cy="2324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0BEF506B" w14:textId="77777777" w:rsidR="00751634" w:rsidRDefault="00751634" w:rsidP="00751634">
                              <w:pPr>
                                <w:pStyle w:val="NormalWeb"/>
                              </w:pPr>
                              <w:r w:rsidRPr="00751634"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6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54547" y="2239131"/>
                            <a:ext cx="474344" cy="2324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7C515296" w14:textId="77777777" w:rsidR="00751634" w:rsidRDefault="00751634" w:rsidP="00751634">
                              <w:pPr>
                                <w:pStyle w:val="NormalWeb"/>
                              </w:pPr>
                              <w:r w:rsidRPr="00751634"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7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3340" y="944259"/>
                            <a:ext cx="435867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36E29AEF" w14:textId="77777777" w:rsidR="00751634" w:rsidRDefault="00751634" w:rsidP="00751634">
                              <w:pPr>
                                <w:pStyle w:val="NormalWeb"/>
                              </w:pPr>
                              <w:r w:rsidRPr="00751634"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8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46523" y="491212"/>
                            <a:ext cx="435867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2DBD14B0" w14:textId="77777777" w:rsidR="00751634" w:rsidRDefault="00751634" w:rsidP="00751634">
                              <w:pPr>
                                <w:pStyle w:val="NormalWeb"/>
                              </w:pPr>
                              <w:r w:rsidRPr="00751634"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9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72746"/>
                            <a:ext cx="435867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5F82EA04" w14:textId="77777777" w:rsidR="00751634" w:rsidRDefault="00751634" w:rsidP="00751634">
                              <w:pPr>
                                <w:pStyle w:val="NormalWeb"/>
                              </w:pPr>
                              <w:r w:rsidRPr="00751634"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g:grpSp>
                        <wpg:cNvPr id="30" name="Groupe 12"/>
                        <wpg:cNvGrpSpPr/>
                        <wpg:grpSpPr>
                          <a:xfrm>
                            <a:off x="298747" y="411517"/>
                            <a:ext cx="102394" cy="1953785"/>
                            <a:chOff x="298747" y="411517"/>
                            <a:chExt cx="102394" cy="1953785"/>
                          </a:xfrm>
                        </wpg:grpSpPr>
                        <wps:wsp>
                          <wps:cNvPr id="31" name="Connecteur droit 31"/>
                          <wps:cNvCnPr/>
                          <wps:spPr>
                            <a:xfrm>
                              <a:off x="298747" y="600592"/>
                              <a:ext cx="102394" cy="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32" name="Connecteur droit 32"/>
                          <wps:cNvCnPr/>
                          <wps:spPr>
                            <a:xfrm>
                              <a:off x="298747" y="411517"/>
                              <a:ext cx="102394" cy="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33" name="Connecteur droit 33"/>
                          <wps:cNvCnPr/>
                          <wps:spPr>
                            <a:xfrm>
                              <a:off x="298747" y="1499117"/>
                              <a:ext cx="102394" cy="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34" name="Connecteur droit 34"/>
                          <wps:cNvCnPr/>
                          <wps:spPr>
                            <a:xfrm>
                              <a:off x="298747" y="1052867"/>
                              <a:ext cx="102394" cy="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35" name="Connecteur droit 35"/>
                          <wps:cNvCnPr/>
                          <wps:spPr>
                            <a:xfrm>
                              <a:off x="298747" y="1850952"/>
                              <a:ext cx="102394" cy="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36" name="Connecteur droit 36"/>
                          <wps:cNvCnPr/>
                          <wps:spPr>
                            <a:xfrm>
                              <a:off x="298747" y="2365302"/>
                              <a:ext cx="102394" cy="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37" name="Image 3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hq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90254" y="0"/>
                            <a:ext cx="314325" cy="258127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group w14:anchorId="10ED64AD" id="Groupe 25" o:spid="_x0000_s1026" style="position:absolute;left:0;text-align:left;margin-left:0;margin-top:6.7pt;width:82.55pt;height:203.4pt;z-index:251659264;mso-position-horizontal:center;mso-position-horizontal-relative:margin" coordsize="1048309,2583180" o:gfxdata="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3" o:spid="_x0000_s1027" type="#_x0000_t75" style="position:absolute;left:782682;top:5374;width:265627;height:2577806;flip:x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dD&#10;JgHCAAAA2wAAAA8AAABkcnMvZG93bnJldi54bWxEj0+LwjAUxO/CfofwFrxpui6I1KYiri4e/Qde&#10;n82zrTYvpYm2u5/eCILHYWZ+wySzzlTiTo0rLSv4GkYgiDOrS84VHParwQSE88gaK8uk4I8czNKP&#10;XoKxti1v6b7zuQgQdjEqKLyvYyldVpBBN7Q1cfDOtjHog2xyqRtsA9xUchRFY2mw5LBQYE2LgrLr&#10;7mYULDf/Th7K46qu7O9RTn5OXXs5KdX/7OZTEJ46/w6/2mutYPQNzy/hB8j0A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HQyYBwgAAANsAAAAPAAAAAAAAAAAAAAAAAJwCAABk&#10;cnMvZG93bnJldi54bWxQSwUGAAAAAAQABAD3AAAAiwMAAAAA&#10;">
                  <v:imagedata r:id="rId6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1" o:spid="_x0000_s1028" type="#_x0000_t202" style="position:absolute;left:60927;top:1387153;width:435609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1KuGwgAA&#10;ANsAAAAPAAAAZHJzL2Rvd25yZXYueG1sRI9Pa8JAFMTvBb/D8gq91Y3SiqSuIv4BD72o8f7IvmZD&#10;s29D9mnit3eFQo/DzPyGWawG36gbdbEObGAyzkARl8HWXBkozvv3OagoyBabwGTgThFWy9HLAnMb&#10;ej7S7SSVShCOORpwIm2udSwdeYzj0BIn7yd0HiXJrtK2wz7BfaOnWTbTHmtOCw5b2jgqf09Xb0DE&#10;rif3Yufj4TJ8b3uXlZ9YGPP2Oqy/QAkN8h/+ax+sgekH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vUq4bCAAAA2wAAAA8AAAAAAAAAAAAAAAAAlwIAAGRycy9kb3du&#10;cmV2LnhtbFBLBQYAAAAABAAEAPUAAACGAwAAAAA=&#10;" filled="f" stroked="f">
                  <v:textbox style="mso-fit-shape-to-text:t">
                    <w:txbxContent>
                      <w:p w14:paraId="75EF5DEC" w14:textId="77777777" w:rsidR="00751634" w:rsidRDefault="00751634" w:rsidP="00751634">
                        <w:pPr>
                          <w:pStyle w:val="Normalweb"/>
                        </w:pPr>
                        <w:r w:rsidRPr="00751634"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38</w:t>
                        </w:r>
                      </w:p>
                    </w:txbxContent>
                  </v:textbox>
                </v:shape>
                <v:shape id="Text Box 12" o:spid="_x0000_s1029" type="#_x0000_t202" style="position:absolute;left:63593;top:1732006;width:401319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mA4dwQAA&#10;ANsAAAAPAAAAZHJzL2Rvd25yZXYueG1sRI9Ba8JAFITvhf6H5RW81Y2CItFVpLbgwYs23h/ZZzY0&#10;+zZknyb+e1cQehxm5htmtRl8o27UxTqwgck4A0VcBltzZaD4/flcgIqCbLEJTAbuFGGzfn9bYW5D&#10;z0e6naRSCcIxRwNOpM21jqUjj3EcWuLkXULnUZLsKm077BPcN3qaZXPtsea04LClL0fl3+nqDYjY&#10;7eRefPu4Pw+HXe+ycoaFMaOPYbsEJTTIf/jV3lsD0xk8v6QfoNc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JgOHcEAAADbAAAADwAAAAAAAAAAAAAAAACXAgAAZHJzL2Rvd25y&#10;ZXYueG1sUEsFBgAAAAAEAAQA9QAAAIUDAAAAAA==&#10;" filled="f" stroked="f">
                  <v:textbox style="mso-fit-shape-to-text:t">
                    <w:txbxContent>
                      <w:p w14:paraId="0BEF506B" w14:textId="77777777" w:rsidR="00751634" w:rsidRDefault="00751634" w:rsidP="00751634">
                        <w:pPr>
                          <w:pStyle w:val="Normalweb"/>
                        </w:pPr>
                        <w:r w:rsidRPr="00751634"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28</w:t>
                        </w:r>
                      </w:p>
                    </w:txbxContent>
                  </v:textbox>
                </v:shape>
                <v:shape id="Text Box 13" o:spid="_x0000_s1030" type="#_x0000_t202" style="position:absolute;left:54547;top:2239131;width:4743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SpBqwQAA&#10;ANsAAAAPAAAAZHJzL2Rvd25yZXYueG1sRI9Ba8JAFITvgv9heYI33SgoJbqK1BY89KKN90f2mQ3N&#10;vg3Zp4n/vlsoeBxm5htmux98ox7UxTqwgcU8A0VcBltzZaD4/py9gYqCbLEJTAaeFGG/G4+2mNvQ&#10;85keF6lUgnDM0YATaXOtY+nIY5yHljh5t9B5lCS7StsO+wT3jV5m2Vp7rDktOGzp3VH5c7l7AyL2&#10;sHgWHz6ersPXsXdZucLCmOlkOGxACQ3yCv+3T9bAcg1/X9IP0Lt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EqQasEAAADbAAAADwAAAAAAAAAAAAAAAACXAgAAZHJzL2Rvd25y&#10;ZXYueG1sUEsFBgAAAAAEAAQA9QAAAIUDAAAAAA==&#10;" filled="f" stroked="f">
                  <v:textbox style="mso-fit-shape-to-text:t">
                    <w:txbxContent>
                      <w:p w14:paraId="7C515296" w14:textId="77777777" w:rsidR="00751634" w:rsidRDefault="00751634" w:rsidP="00751634">
                        <w:pPr>
                          <w:pStyle w:val="Normalweb"/>
                        </w:pPr>
                        <w:r w:rsidRPr="00751634"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17</w:t>
                        </w:r>
                      </w:p>
                    </w:txbxContent>
                  </v:textbox>
                </v:shape>
                <v:shape id="Text Box 11" o:spid="_x0000_s1031" type="#_x0000_t202" style="position:absolute;left:53340;top:944259;width:435867;height:2308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BjXxwgAA&#10;ANsAAAAPAAAAZHJzL2Rvd25yZXYueG1sRI9Pa8JAFMTvBb/D8gq91Y1Cq6SuIv4BD72o8f7IvmZD&#10;s29D9mnit3eFQo/DzPyGWawG36gbdbEObGAyzkARl8HWXBkozvv3OagoyBabwGTgThFWy9HLAnMb&#10;ej7S7SSVShCOORpwIm2udSwdeYzj0BIn7yd0HiXJrtK2wz7BfaOnWfapPdacFhy2tHFU/p6u3oCI&#10;XU/uxc7Hw2X43vYuKz+wMObtdVh/gRIa5D/81z5YA9MZ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sGNfHCAAAA2wAAAA8AAAAAAAAAAAAAAAAAlwIAAGRycy9kb3du&#10;cmV2LnhtbFBLBQYAAAAABAAEAPUAAACGAwAAAAA=&#10;" filled="f" stroked="f">
                  <v:textbox style="mso-fit-shape-to-text:t">
                    <w:txbxContent>
                      <w:p w14:paraId="36E29AEF" w14:textId="77777777" w:rsidR="00751634" w:rsidRDefault="00751634" w:rsidP="00751634">
                        <w:pPr>
                          <w:pStyle w:val="Normalweb"/>
                        </w:pPr>
                        <w:r w:rsidRPr="00751634"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50</w:t>
                        </w:r>
                      </w:p>
                    </w:txbxContent>
                  </v:textbox>
                </v:shape>
                <v:shape id="Text Box 11" o:spid="_x0000_s1032" type="#_x0000_t202" style="position:absolute;left:46523;top:491212;width:435867;height:2308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maGDvQAA&#10;ANsAAAAPAAAAZHJzL2Rvd25yZXYueG1sRE9Ni8IwEL0L/ocwgjdNFVyWahTRXfCwl3XrfWjGpthM&#10;SjPa+u83B8Hj431vdoNv1IO6WAc2sJhnoIjLYGuuDBR/37NPUFGQLTaBycCTIuy249EGcxt6/qXH&#10;WSqVQjjmaMCJtLnWsXTkMc5DS5y4a+g8SoJdpW2HfQr3jV5m2Yf2WHNqcNjSwVF5O9+9ARG7XzyL&#10;Lx9Pl+Hn2LusXGFhzHQy7NeghAZ5i1/ukzWwTGPTl/QD9PYf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D6maGDvQAAANsAAAAPAAAAAAAAAAAAAAAAAJcCAABkcnMvZG93bnJldi54&#10;bWxQSwUGAAAAAAQABAD1AAAAgQMAAAAA&#10;" filled="f" stroked="f">
                  <v:textbox style="mso-fit-shape-to-text:t">
                    <w:txbxContent>
                      <w:p w14:paraId="2DBD14B0" w14:textId="77777777" w:rsidR="00751634" w:rsidRDefault="00751634" w:rsidP="00751634">
                        <w:pPr>
                          <w:pStyle w:val="Normalweb"/>
                        </w:pPr>
                        <w:r w:rsidRPr="00751634"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75</w:t>
                        </w:r>
                      </w:p>
                    </w:txbxContent>
                  </v:textbox>
                </v:shape>
                <v:shape id="Text Box 11" o:spid="_x0000_s1033" type="#_x0000_t202" style="position:absolute;top:272746;width:435867;height:2308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1QQYwgAA&#10;ANsAAAAPAAAAZHJzL2Rvd25yZXYueG1sRI9Pa8JAFMTvBb/D8gq91Y1Ci6auIv4BD72o8f7IvmZD&#10;s29D9mnit3eFQo/DzPyGWawG36gbdbEObGAyzkARl8HWXBkozvv3GagoyBabwGTgThFWy9HLAnMb&#10;ej7S7SSVShCOORpwIm2udSwdeYzj0BIn7yd0HiXJrtK2wz7BfaOnWfapPdacFhy2tHFU/p6u3oCI&#10;XU/uxc7Hw2X43vYuKz+wMObtdVh/gRIa5D/81z5YA9M5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XVBBjCAAAA2wAAAA8AAAAAAAAAAAAAAAAAlwIAAGRycy9kb3du&#10;cmV2LnhtbFBLBQYAAAAABAAEAPUAAACGAwAAAAA=&#10;" filled="f" stroked="f">
                  <v:textbox style="mso-fit-shape-to-text:t">
                    <w:txbxContent>
                      <w:p w14:paraId="5F82EA04" w14:textId="77777777" w:rsidR="00751634" w:rsidRDefault="00751634" w:rsidP="00751634">
                        <w:pPr>
                          <w:pStyle w:val="Normalweb"/>
                        </w:pPr>
                        <w:r w:rsidRPr="00751634"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shape>
                <v:group id="Groupe 12" o:spid="_x0000_s1034" style="position:absolute;left:298747;top:411517;width:102394;height:1953785" coordorigin="298747,411517" coordsize="102394,195378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poieesIAAADbAAAADwAA&#10;AAAAAAAAAAAAAACpAgAAZHJzL2Rvd25yZXYueG1sUEsFBgAAAAAEAAQA+gAAAJgDAAAAAA==&#10;">
                  <v:line id="Connecteur droit 31" o:spid="_x0000_s1035" style="position:absolute;visibility:visible;mso-wrap-style:square" from="298747,600592" to="401141,60059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G07w8MAAADbAAAADwAAAGRycy9kb3ducmV2LnhtbESPQWvCQBSE74L/YXkFb3WztUibuopY&#10;ir21jaXnR/aZhGbfxuyrxn/fFQSPw8x8wyxWg2/VkfrYBLZgphko4jK4hisL37u3+ydQUZAdtoHJ&#10;wpkirJbj0QJzF078RcdCKpUgHHO0UIt0udaxrMljnIaOOHn70HuUJPtKux5PCe5b/ZBlc+2x4bRQ&#10;Y0ebmsrf4s9bGIyZH6qSzCN9bJ9/PmW3L+TV2sndsH4BJTTILXxtvzsLMwOXL+kH6OU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RtO8PDAAAA2wAAAA8AAAAAAAAAAAAA&#10;AAAAoQIAAGRycy9kb3ducmV2LnhtbFBLBQYAAAAABAAEAPkAAACRAwAAAAA=&#10;" strokecolor="windowText" strokeweight="1.5pt">
                    <v:stroke joinstyle="miter"/>
                  </v:line>
                  <v:line id="Connecteur droit 32" o:spid="_x0000_s1036" style="position:absolute;visibility:visible;mso-wrap-style:square" from="298747,411517" to="401141,41151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9L+ltMIAAADbAAAADwAAAGRycy9kb3ducmV2LnhtbESPQWvCQBSE7wX/w/KE3nQTW6RGV5GW&#10;0t7UWDw/ss8kmH0bs6+a/ntXEHocZuYbZrHqXaMu1IXas4F0nIAiLrytuTTws/8cvYEKgmyx8UwG&#10;/ijAajl4WmBm/ZV3dMmlVBHCIUMDlUibaR2KihyGsW+Jo3f0nUOJsiu17fAa4a7RkySZaoc1x4UK&#10;W3qvqDjlv85An6bTc1lQ+kqbr9lhK/tjLh/GPA/79RyUUC//4Uf72xp4mcD9S/wBenk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9L+ltMIAAADbAAAADwAAAAAAAAAAAAAA&#10;AAChAgAAZHJzL2Rvd25yZXYueG1sUEsFBgAAAAAEAAQA+QAAAJADAAAAAA==&#10;" strokecolor="windowText" strokeweight="1.5pt">
                    <v:stroke joinstyle="miter"/>
                  </v:line>
                  <v:line id="Connecteur droit 33" o:spid="_x0000_s1037" style="position:absolute;visibility:visible;mso-wrap-style:square" from="298747,1499117" to="401141,149911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/MAL8IAAADbAAAADwAAAGRycy9kb3ducmV2LnhtbESPQWvCQBSE7wX/w/IEb7pJLVKjq0iL&#10;tLdqLJ4f2WcSzL6N2VdN/31XEHocZuYbZrnuXaOu1IXas4F0koAiLrytuTTwfdiOX0EFQbbYeCYD&#10;vxRgvRo8LTGz/sZ7uuZSqgjhkKGBSqTNtA5FRQ7DxLfE0Tv5zqFE2ZXadniLcNfo5ySZaYc1x4UK&#10;W3qrqDjnP85An6azS1lQ+kJfH/PjTg6nXN6NGQ37zQKUUC//4Uf70xqYTuH+Jf4Avfo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m/MAL8IAAADbAAAADwAAAAAAAAAAAAAA&#10;AAChAgAAZHJzL2Rvd25yZXYueG1sUEsFBgAAAAAEAAQA+QAAAJADAAAAAA==&#10;" strokecolor="windowText" strokeweight="1.5pt">
                    <v:stroke joinstyle="miter"/>
                  </v:line>
                  <v:line id="Connecteur droit 34" o:spid="_x0000_s1038" style="position:absolute;visibility:visible;mso-wrap-style:square" from="298747,1052867" to="401141,105286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BqYW8MAAADbAAAADwAAAGRycy9kb3ducmV2LnhtbESPQWvCQBSE70L/w/IKvekmrYiNriIt&#10;pb2pifT8yD6TYPZtzL5q+u/dQsHjMDPfMMv14Fp1oT40ng2kkwQUceltw5WBQ/ExnoMKgmyx9UwG&#10;finAevUwWmJm/ZX3dMmlUhHCIUMDtUiXaR3KmhyGie+Io3f0vUOJsq+07fEa4a7Vz0ky0w4bjgs1&#10;dvRWU3nKf5yBIU1n56qkdErbz9fvnRTHXN6NeXocNgtQQoPcw//tL2vgZQp/X+IP0Ksb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BQamFvDAAAA2wAAAA8AAAAAAAAAAAAA&#10;AAAAoQIAAGRycy9kb3ducmV2LnhtbFBLBQYAAAAABAAEAPkAAACRAwAAAAA=&#10;" strokecolor="windowText" strokeweight="1.5pt">
                    <v:stroke joinstyle="miter"/>
                  </v:line>
                  <v:line id="Connecteur droit 35" o:spid="_x0000_s1039" style="position:absolute;visibility:visible;mso-wrap-style:square" from="298747,1850952" to="401141,185095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1Y9wMMAAADbAAAADwAAAGRycy9kb3ducmV2LnhtbESPQWvCQBSE7wX/w/IK3uomakWjq0hL&#10;0Vs1lp4f2WcSmn0bs6+a/vuuUOhxmJlvmNWmd426UhdqzwbSUQKKuPC25tLAx+ntaQ4qCLLFxjMZ&#10;+KEAm/XgYYWZ9Tc+0jWXUkUIhwwNVCJtpnUoKnIYRr4ljt7Zdw4lyq7UtsNbhLtGj5Nkph3WHBcq&#10;bOmlouIr/3YG+jSdXcqC0im97xafBzmdc3k1ZvjYb5eghHr5D/+199bA5BnuX+IP0Ot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HtWPcDDAAAA2wAAAA8AAAAAAAAAAAAA&#10;AAAAoQIAAGRycy9kb3ducmV2LnhtbFBLBQYAAAAABAAEAPkAAACRAwAAAAA=&#10;" strokecolor="windowText" strokeweight="1.5pt">
                    <v:stroke joinstyle="miter"/>
                  </v:line>
                  <v:line id="Connecteur droit 36" o:spid="_x0000_s1040" style="position:absolute;visibility:visible;mso-wrap-style:square" from="298747,2365302" to="401141,236530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4Sjt8IAAADbAAAADwAAAGRycy9kb3ducmV2LnhtbESPQWvCQBSE7wX/w/IEb3WTWkKNriIt&#10;xd5so3h+ZJ9JMPs2zb5q/PduodDjMDPfMMv14Fp1oT40ng2k0wQUceltw5WBw/798QVUEGSLrWcy&#10;cKMA69XoYYm59Vf+okshlYoQDjkaqEW6XOtQ1uQwTH1HHL2T7x1KlH2lbY/XCHetfkqSTDtsOC7U&#10;2NFrTeW5+HEGhjTNvquS0mfabefHT9mfCnkzZjIeNgtQQoP8h//aH9bALIPfL/EH6NU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i4Sjt8IAAADbAAAADwAAAAAAAAAAAAAA&#10;AAChAgAAZHJzL2Rvd25yZXYueG1sUEsFBgAAAAAEAAQA+QAAAJADAAAAAA==&#10;" strokecolor="windowText" strokeweight="1.5pt">
                    <v:stroke joinstyle="miter"/>
                  </v:line>
                </v:group>
                <v:shape id="Image 37" o:spid="_x0000_s1041" type="#_x0000_t75" style="position:absolute;left:390254;width:314325;height:258127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Nl&#10;wsHBAAAA2wAAAA8AAABkcnMvZG93bnJldi54bWxEj0GLwjAUhO8L/ofwBG9rqgtVqlFEKO5JsYrn&#10;R/Nsi81LaWKt/94IgsdhZr5hluve1KKj1lWWFUzGEQji3OqKCwXnU/o7B+E8ssbaMil4koP1avCz&#10;xETbBx+py3whAoRdggpK75tESpeXZNCNbUMcvKttDfog20LqFh8Bbmo5jaJYGqw4LJTY0Lak/Jbd&#10;jYI4dVF6ml0O592uy2J5Tw/T/USp0bDfLEB46v03/Gn/awV/M3h/CT9Arl4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PNlwsHBAAAA2wAAAA8AAAAAAAAAAAAAAAAAnAIAAGRy&#10;cy9kb3ducmV2LnhtbFBLBQYAAAAABAAEAPcAAACKAwAAAAA=&#10;">
                  <v:imagedata r:id="rId7" o:title=""/>
                  <v:path arrowok="t"/>
                </v:shape>
                <w10:wrap anchorx="margin"/>
              </v:group>
            </w:pict>
          </mc:Fallback>
        </mc:AlternateContent>
      </w:r>
    </w:p>
    <w:p w14:paraId="0FB147E0" w14:textId="77777777" w:rsidR="00751634" w:rsidRPr="00751634" w:rsidRDefault="00751634" w:rsidP="00751634">
      <w:pPr>
        <w:spacing w:line="360" w:lineRule="auto"/>
        <w:jc w:val="both"/>
        <w:rPr>
          <w:rFonts w:ascii="Times" w:eastAsia="MS Mincho" w:hAnsi="Times" w:cs="Times New Roman"/>
          <w:lang w:val="en-GB"/>
        </w:rPr>
      </w:pPr>
    </w:p>
    <w:p w14:paraId="1F1F2056" w14:textId="77777777" w:rsidR="00751634" w:rsidRPr="00751634" w:rsidRDefault="00751634" w:rsidP="00751634">
      <w:pPr>
        <w:spacing w:line="360" w:lineRule="auto"/>
        <w:jc w:val="both"/>
        <w:rPr>
          <w:rFonts w:ascii="Times" w:eastAsia="MS Mincho" w:hAnsi="Times" w:cs="Times New Roman"/>
          <w:lang w:val="en-GB"/>
        </w:rPr>
      </w:pPr>
    </w:p>
    <w:p w14:paraId="0828536B" w14:textId="77777777" w:rsidR="00751634" w:rsidRPr="00751634" w:rsidRDefault="00751634" w:rsidP="00751634">
      <w:pPr>
        <w:spacing w:line="360" w:lineRule="auto"/>
        <w:jc w:val="both"/>
        <w:rPr>
          <w:rFonts w:ascii="Times" w:eastAsia="MS Mincho" w:hAnsi="Times" w:cs="Times New Roman"/>
          <w:lang w:val="en-GB"/>
        </w:rPr>
      </w:pPr>
    </w:p>
    <w:p w14:paraId="0E14F0FD" w14:textId="77777777" w:rsidR="00751634" w:rsidRPr="00751634" w:rsidRDefault="00751634" w:rsidP="00751634">
      <w:pPr>
        <w:spacing w:line="360" w:lineRule="auto"/>
        <w:jc w:val="both"/>
        <w:rPr>
          <w:rFonts w:ascii="Times" w:eastAsia="MS Mincho" w:hAnsi="Times" w:cs="Times New Roman"/>
          <w:lang w:val="en-GB"/>
        </w:rPr>
      </w:pPr>
    </w:p>
    <w:p w14:paraId="546DC777" w14:textId="77777777" w:rsidR="00751634" w:rsidRPr="00751634" w:rsidRDefault="00751634" w:rsidP="00751634">
      <w:pPr>
        <w:spacing w:line="360" w:lineRule="auto"/>
        <w:jc w:val="both"/>
        <w:rPr>
          <w:rFonts w:ascii="Times" w:eastAsia="MS Mincho" w:hAnsi="Times" w:cs="Times New Roman"/>
          <w:lang w:val="en-GB"/>
        </w:rPr>
      </w:pPr>
    </w:p>
    <w:p w14:paraId="128A0ADB" w14:textId="77777777" w:rsidR="00751634" w:rsidRPr="00751634" w:rsidRDefault="00751634" w:rsidP="00751634">
      <w:pPr>
        <w:spacing w:line="360" w:lineRule="auto"/>
        <w:jc w:val="both"/>
        <w:rPr>
          <w:rFonts w:ascii="Times" w:eastAsia="MS Mincho" w:hAnsi="Times" w:cs="Times New Roman"/>
          <w:lang w:val="en-GB"/>
        </w:rPr>
      </w:pPr>
    </w:p>
    <w:p w14:paraId="54CF393E" w14:textId="77777777" w:rsidR="00751634" w:rsidRPr="00751634" w:rsidRDefault="00751634" w:rsidP="00751634">
      <w:pPr>
        <w:spacing w:line="360" w:lineRule="auto"/>
        <w:jc w:val="both"/>
        <w:rPr>
          <w:rFonts w:ascii="Times" w:eastAsia="MS Mincho" w:hAnsi="Times" w:cs="Times New Roman"/>
          <w:lang w:val="en-GB"/>
        </w:rPr>
      </w:pPr>
    </w:p>
    <w:p w14:paraId="2CD3D684" w14:textId="77777777" w:rsidR="00751634" w:rsidRPr="00751634" w:rsidRDefault="00751634" w:rsidP="00751634">
      <w:pPr>
        <w:spacing w:line="360" w:lineRule="auto"/>
        <w:jc w:val="both"/>
        <w:rPr>
          <w:rFonts w:ascii="Times" w:eastAsia="MS Mincho" w:hAnsi="Times" w:cs="Times New Roman"/>
          <w:lang w:val="en-GB"/>
        </w:rPr>
      </w:pPr>
    </w:p>
    <w:p w14:paraId="55D95B5F" w14:textId="77777777" w:rsidR="00751634" w:rsidRPr="00751634" w:rsidRDefault="00751634" w:rsidP="00751634">
      <w:pPr>
        <w:spacing w:line="360" w:lineRule="auto"/>
        <w:jc w:val="both"/>
        <w:rPr>
          <w:rFonts w:ascii="Times" w:eastAsia="MS Mincho" w:hAnsi="Times" w:cs="Times New Roman"/>
          <w:lang w:val="en-GB"/>
        </w:rPr>
      </w:pPr>
    </w:p>
    <w:p w14:paraId="0E93280D" w14:textId="77777777" w:rsidR="00751634" w:rsidRPr="00751634" w:rsidRDefault="00751634" w:rsidP="00751634">
      <w:pPr>
        <w:spacing w:line="360" w:lineRule="auto"/>
        <w:jc w:val="both"/>
        <w:rPr>
          <w:rFonts w:ascii="Times" w:eastAsia="MS Mincho" w:hAnsi="Times" w:cs="Times New Roman"/>
          <w:lang w:val="en-GB"/>
        </w:rPr>
      </w:pPr>
    </w:p>
    <w:p w14:paraId="3E743AB6" w14:textId="62610B77" w:rsidR="00751634" w:rsidRPr="00751634" w:rsidRDefault="00751634" w:rsidP="00751634">
      <w:pPr>
        <w:keepNext/>
        <w:keepLines/>
        <w:spacing w:before="200" w:line="360" w:lineRule="auto"/>
        <w:jc w:val="both"/>
        <w:outlineLvl w:val="1"/>
        <w:rPr>
          <w:rFonts w:ascii="Times" w:eastAsia="MS Gothic" w:hAnsi="Times" w:cs="Times New Roman"/>
          <w:b/>
          <w:bCs/>
          <w:szCs w:val="26"/>
          <w:lang w:val="en-US"/>
        </w:rPr>
      </w:pPr>
      <w:r w:rsidRPr="00751634">
        <w:rPr>
          <w:rFonts w:ascii="Times" w:eastAsia="MS Gothic" w:hAnsi="Times" w:cs="Times New Roman"/>
          <w:b/>
          <w:bCs/>
          <w:szCs w:val="26"/>
          <w:lang w:val="en-US"/>
        </w:rPr>
        <w:t>S2</w:t>
      </w:r>
      <w:r w:rsidR="00EC72B7" w:rsidRPr="00EC72B7">
        <w:rPr>
          <w:rFonts w:ascii="Times" w:eastAsia="MS Gothic" w:hAnsi="Times" w:cs="Times New Roman"/>
          <w:b/>
          <w:bCs/>
          <w:szCs w:val="26"/>
          <w:lang w:val="en-US"/>
        </w:rPr>
        <w:t xml:space="preserve"> </w:t>
      </w:r>
      <w:r w:rsidR="00EC72B7" w:rsidRPr="008E6EAB">
        <w:rPr>
          <w:rFonts w:ascii="Times" w:eastAsia="MS Gothic" w:hAnsi="Times" w:cs="Times New Roman"/>
          <w:b/>
          <w:bCs/>
          <w:szCs w:val="26"/>
          <w:lang w:val="en-US"/>
        </w:rPr>
        <w:t>Appendix</w:t>
      </w:r>
      <w:r w:rsidRPr="00751634">
        <w:rPr>
          <w:rFonts w:ascii="Times" w:eastAsia="MS Gothic" w:hAnsi="Times" w:cs="Times New Roman"/>
          <w:b/>
          <w:bCs/>
          <w:szCs w:val="26"/>
          <w:lang w:val="en-US"/>
        </w:rPr>
        <w:t xml:space="preserve">: Purification of </w:t>
      </w:r>
      <w:proofErr w:type="spellStart"/>
      <w:r w:rsidRPr="00751634">
        <w:rPr>
          <w:rFonts w:ascii="Times" w:eastAsia="MS Gothic" w:hAnsi="Times" w:cs="Times New Roman"/>
          <w:b/>
          <w:bCs/>
          <w:szCs w:val="26"/>
          <w:lang w:val="en-US"/>
        </w:rPr>
        <w:t>PrP</w:t>
      </w:r>
      <w:r w:rsidRPr="00751634">
        <w:rPr>
          <w:rFonts w:ascii="Times" w:eastAsia="MS Gothic" w:hAnsi="Times" w:cs="Times New Roman"/>
          <w:b/>
          <w:bCs/>
          <w:szCs w:val="26"/>
          <w:vertAlign w:val="superscript"/>
          <w:lang w:val="en-US"/>
        </w:rPr>
        <w:t>C</w:t>
      </w:r>
      <w:proofErr w:type="spellEnd"/>
      <w:r w:rsidRPr="00751634">
        <w:rPr>
          <w:rFonts w:ascii="Times" w:eastAsia="MS Gothic" w:hAnsi="Times" w:cs="Times New Roman"/>
          <w:b/>
          <w:bCs/>
          <w:szCs w:val="26"/>
          <w:lang w:val="en-US"/>
        </w:rPr>
        <w:t xml:space="preserve"> from healthy tg338 mice brain.</w:t>
      </w:r>
    </w:p>
    <w:p w14:paraId="0BFD369B" w14:textId="77777777" w:rsidR="000A2835" w:rsidRDefault="00751634" w:rsidP="00751634">
      <w:pPr>
        <w:spacing w:line="360" w:lineRule="auto"/>
        <w:jc w:val="both"/>
      </w:pPr>
      <w:proofErr w:type="spellStart"/>
      <w:r w:rsidRPr="00751634">
        <w:rPr>
          <w:rFonts w:ascii="Times" w:eastAsia="MS Mincho" w:hAnsi="Times" w:cs="Times New Roman"/>
          <w:lang w:val="en-GB"/>
        </w:rPr>
        <w:t>PrP</w:t>
      </w:r>
      <w:r w:rsidRPr="00751634">
        <w:rPr>
          <w:rFonts w:ascii="Times" w:eastAsia="MS Mincho" w:hAnsi="Times" w:cs="Times New Roman"/>
          <w:vertAlign w:val="superscript"/>
          <w:lang w:val="en-GB"/>
        </w:rPr>
        <w:t>C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was pu</w:t>
      </w:r>
      <w:bookmarkStart w:id="0" w:name="_GoBack"/>
      <w:bookmarkEnd w:id="0"/>
      <w:r w:rsidRPr="00751634">
        <w:rPr>
          <w:rFonts w:ascii="Times" w:eastAsia="MS Mincho" w:hAnsi="Times" w:cs="Times New Roman"/>
          <w:lang w:val="en-GB"/>
        </w:rPr>
        <w:t xml:space="preserve">rified from tg338 mice brain overexpressing the ovine VRQ allele by three successive chromatographic steps. 10 % brain lysate was prepared in Lysis Buffer (LB): 50 </w:t>
      </w:r>
      <w:proofErr w:type="spellStart"/>
      <w:r w:rsidRPr="00751634">
        <w:rPr>
          <w:rFonts w:ascii="Times" w:eastAsia="MS Mincho" w:hAnsi="Times" w:cs="Times New Roman"/>
          <w:lang w:val="en-GB"/>
        </w:rPr>
        <w:t>mM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</w:t>
      </w:r>
      <w:proofErr w:type="spellStart"/>
      <w:r w:rsidRPr="00751634">
        <w:rPr>
          <w:rFonts w:ascii="Times" w:eastAsia="MS Mincho" w:hAnsi="Times" w:cs="Times New Roman"/>
          <w:lang w:val="en-GB"/>
        </w:rPr>
        <w:t>Tris-HCl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pH 7.4, 1% Triton-X100. After clarification by centrifugation at 10.000g during 5 min, brain lysate was injected to a 5 mL </w:t>
      </w:r>
      <w:proofErr w:type="spellStart"/>
      <w:r w:rsidRPr="00751634">
        <w:rPr>
          <w:rFonts w:ascii="Times" w:eastAsia="MS Mincho" w:hAnsi="Times" w:cs="Times New Roman"/>
          <w:lang w:val="en-GB"/>
        </w:rPr>
        <w:t>HiTrap</w:t>
      </w:r>
      <w:proofErr w:type="spellEnd"/>
      <w:r w:rsidRPr="00751634">
        <w:rPr>
          <w:rFonts w:ascii="Times" w:eastAsia="MS Mincho" w:hAnsi="Times" w:cs="Times New Roman"/>
          <w:lang w:val="en-GB"/>
        </w:rPr>
        <w:t>-SP-</w:t>
      </w:r>
      <w:proofErr w:type="spellStart"/>
      <w:r w:rsidRPr="00751634">
        <w:rPr>
          <w:rFonts w:ascii="Times" w:eastAsia="MS Mincho" w:hAnsi="Times" w:cs="Times New Roman"/>
          <w:lang w:val="en-GB"/>
        </w:rPr>
        <w:t>Sepharose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cation exchange column using AKTA-100 Purifier chromatography system (GE-</w:t>
      </w:r>
      <w:proofErr w:type="spellStart"/>
      <w:r w:rsidRPr="00751634">
        <w:rPr>
          <w:rFonts w:ascii="Times" w:eastAsia="MS Mincho" w:hAnsi="Times" w:cs="Times New Roman"/>
          <w:lang w:val="en-GB"/>
        </w:rPr>
        <w:t>Heathcare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). After extensive washing with LB, bound proteins were eluted with salt gradient up to 1M </w:t>
      </w:r>
      <w:proofErr w:type="spellStart"/>
      <w:r w:rsidRPr="00751634">
        <w:rPr>
          <w:rFonts w:ascii="Times" w:eastAsia="MS Mincho" w:hAnsi="Times" w:cs="Times New Roman"/>
          <w:lang w:val="en-GB"/>
        </w:rPr>
        <w:t>NaCl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in LB at 1mL/min of flow rate during 20 min. Collected fractions were analysed by silver nitrate and western blotting with anti-</w:t>
      </w:r>
      <w:proofErr w:type="spellStart"/>
      <w:r w:rsidRPr="00751634">
        <w:rPr>
          <w:rFonts w:ascii="Times" w:eastAsia="MS Mincho" w:hAnsi="Times" w:cs="Times New Roman"/>
          <w:lang w:val="en-GB"/>
        </w:rPr>
        <w:t>PrP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</w:t>
      </w:r>
      <w:proofErr w:type="spellStart"/>
      <w:r w:rsidRPr="00751634">
        <w:rPr>
          <w:rFonts w:ascii="Times" w:eastAsia="MS Mincho" w:hAnsi="Times" w:cs="Times New Roman"/>
          <w:lang w:val="en-GB"/>
        </w:rPr>
        <w:t>mAb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Sha31. The interesting fractions were pooled and loaded onto a 5 mL </w:t>
      </w:r>
      <w:proofErr w:type="spellStart"/>
      <w:r w:rsidRPr="00751634">
        <w:rPr>
          <w:rFonts w:ascii="Times" w:eastAsia="MS Mincho" w:hAnsi="Times" w:cs="Times New Roman"/>
          <w:lang w:val="en-GB"/>
        </w:rPr>
        <w:t>HiTrap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-immobilized-metal affinity column (IMAC) charged with 0.2 M nickel </w:t>
      </w:r>
      <w:proofErr w:type="spellStart"/>
      <w:r w:rsidRPr="00751634">
        <w:rPr>
          <w:rFonts w:ascii="Times" w:eastAsia="MS Mincho" w:hAnsi="Times" w:cs="Times New Roman"/>
          <w:lang w:val="en-GB"/>
        </w:rPr>
        <w:t>sulfate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and equilibrated with LB containing 5 </w:t>
      </w:r>
      <w:proofErr w:type="spellStart"/>
      <w:r w:rsidRPr="00751634">
        <w:rPr>
          <w:rFonts w:ascii="Times" w:eastAsia="MS Mincho" w:hAnsi="Times" w:cs="Times New Roman"/>
          <w:lang w:val="en-GB"/>
        </w:rPr>
        <w:t>mM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Imidazole and 150 </w:t>
      </w:r>
      <w:proofErr w:type="spellStart"/>
      <w:r w:rsidRPr="00751634">
        <w:rPr>
          <w:rFonts w:ascii="Times" w:eastAsia="MS Mincho" w:hAnsi="Times" w:cs="Times New Roman"/>
          <w:lang w:val="en-GB"/>
        </w:rPr>
        <w:t>mM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</w:t>
      </w:r>
      <w:proofErr w:type="spellStart"/>
      <w:r w:rsidRPr="00751634">
        <w:rPr>
          <w:rFonts w:ascii="Times" w:eastAsia="MS Mincho" w:hAnsi="Times" w:cs="Times New Roman"/>
          <w:lang w:val="en-GB"/>
        </w:rPr>
        <w:t>NaCl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. The unbound proteins were discarded and the column was washed with LB/5mM Imidazole. A 20 min gradient from 5 </w:t>
      </w:r>
      <w:proofErr w:type="spellStart"/>
      <w:r w:rsidRPr="00751634">
        <w:rPr>
          <w:rFonts w:ascii="Times" w:eastAsia="MS Mincho" w:hAnsi="Times" w:cs="Times New Roman"/>
          <w:lang w:val="en-GB"/>
        </w:rPr>
        <w:t>mM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to 200 </w:t>
      </w:r>
      <w:proofErr w:type="spellStart"/>
      <w:r w:rsidRPr="00751634">
        <w:rPr>
          <w:rFonts w:ascii="Times" w:eastAsia="MS Mincho" w:hAnsi="Times" w:cs="Times New Roman"/>
          <w:lang w:val="en-GB"/>
        </w:rPr>
        <w:t>mM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Imidazole in LB containing 150 </w:t>
      </w:r>
      <w:proofErr w:type="spellStart"/>
      <w:r w:rsidRPr="00751634">
        <w:rPr>
          <w:rFonts w:ascii="Times" w:eastAsia="MS Mincho" w:hAnsi="Times" w:cs="Times New Roman"/>
          <w:lang w:val="en-GB"/>
        </w:rPr>
        <w:t>mM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</w:t>
      </w:r>
      <w:proofErr w:type="spellStart"/>
      <w:r w:rsidRPr="00751634">
        <w:rPr>
          <w:rFonts w:ascii="Times" w:eastAsia="MS Mincho" w:hAnsi="Times" w:cs="Times New Roman"/>
          <w:lang w:val="en-GB"/>
        </w:rPr>
        <w:t>NaCl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was then applied to elute the </w:t>
      </w:r>
      <w:proofErr w:type="spellStart"/>
      <w:r w:rsidRPr="00751634">
        <w:rPr>
          <w:rFonts w:ascii="Times" w:eastAsia="MS Mincho" w:hAnsi="Times" w:cs="Times New Roman"/>
          <w:lang w:val="en-GB"/>
        </w:rPr>
        <w:t>PrP</w:t>
      </w:r>
      <w:r w:rsidRPr="00751634">
        <w:rPr>
          <w:rFonts w:ascii="Times" w:eastAsia="MS Mincho" w:hAnsi="Times" w:cs="Times New Roman"/>
          <w:vertAlign w:val="superscript"/>
          <w:lang w:val="en-GB"/>
        </w:rPr>
        <w:t>C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. Fractions were analysed by silver staining and western blot for </w:t>
      </w:r>
      <w:proofErr w:type="spellStart"/>
      <w:r w:rsidRPr="00751634">
        <w:rPr>
          <w:rFonts w:ascii="Times" w:eastAsia="MS Mincho" w:hAnsi="Times" w:cs="Times New Roman"/>
          <w:lang w:val="en-GB"/>
        </w:rPr>
        <w:t>PrP</w:t>
      </w:r>
      <w:r w:rsidRPr="00751634">
        <w:rPr>
          <w:rFonts w:ascii="Times" w:eastAsia="MS Mincho" w:hAnsi="Times" w:cs="Times New Roman"/>
          <w:vertAlign w:val="superscript"/>
          <w:lang w:val="en-GB"/>
        </w:rPr>
        <w:t>C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. The </w:t>
      </w:r>
      <w:proofErr w:type="spellStart"/>
      <w:r w:rsidRPr="00751634">
        <w:rPr>
          <w:rFonts w:ascii="Times" w:eastAsia="MS Mincho" w:hAnsi="Times" w:cs="Times New Roman"/>
          <w:lang w:val="en-GB"/>
        </w:rPr>
        <w:t>PrP</w:t>
      </w:r>
      <w:r w:rsidRPr="00751634">
        <w:rPr>
          <w:rFonts w:ascii="Times" w:eastAsia="MS Mincho" w:hAnsi="Times" w:cs="Times New Roman"/>
          <w:vertAlign w:val="superscript"/>
          <w:lang w:val="en-GB"/>
        </w:rPr>
        <w:t>C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containing fractions were pooled and injected to 5 mL </w:t>
      </w:r>
      <w:proofErr w:type="spellStart"/>
      <w:r w:rsidRPr="00751634">
        <w:rPr>
          <w:rFonts w:ascii="Times" w:eastAsia="MS Mincho" w:hAnsi="Times" w:cs="Times New Roman"/>
          <w:lang w:val="en-GB"/>
        </w:rPr>
        <w:t>HiTrap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-Heparin affinity column equilibrated with LB. The column was extensively washed with LB and a salt gradient up to 1M </w:t>
      </w:r>
      <w:proofErr w:type="spellStart"/>
      <w:r w:rsidRPr="00751634">
        <w:rPr>
          <w:rFonts w:ascii="Times" w:eastAsia="MS Mincho" w:hAnsi="Times" w:cs="Times New Roman"/>
          <w:lang w:val="en-GB"/>
        </w:rPr>
        <w:t>NaCl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in LB was applied to the column during 20 min at flow rate of 1mL/min. The collected fractions were analysed by silver nitrate staining and western blot for </w:t>
      </w:r>
      <w:proofErr w:type="spellStart"/>
      <w:r w:rsidRPr="00751634">
        <w:rPr>
          <w:rFonts w:ascii="Times" w:eastAsia="MS Mincho" w:hAnsi="Times" w:cs="Times New Roman"/>
          <w:lang w:val="en-GB"/>
        </w:rPr>
        <w:t>PrP</w:t>
      </w:r>
      <w:r w:rsidRPr="00751634">
        <w:rPr>
          <w:rFonts w:ascii="Times" w:eastAsia="MS Mincho" w:hAnsi="Times" w:cs="Times New Roman"/>
          <w:vertAlign w:val="superscript"/>
          <w:lang w:val="en-GB"/>
        </w:rPr>
        <w:t>C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detection. An example of highly enriched </w:t>
      </w:r>
      <w:proofErr w:type="spellStart"/>
      <w:r w:rsidRPr="00751634">
        <w:rPr>
          <w:rFonts w:ascii="Times" w:eastAsia="MS Mincho" w:hAnsi="Times" w:cs="Times New Roman"/>
          <w:lang w:val="en-GB"/>
        </w:rPr>
        <w:t>PrP</w:t>
      </w:r>
      <w:r w:rsidRPr="00751634">
        <w:rPr>
          <w:rFonts w:ascii="Times" w:eastAsia="MS Mincho" w:hAnsi="Times" w:cs="Times New Roman"/>
          <w:vertAlign w:val="superscript"/>
          <w:lang w:val="en-GB"/>
        </w:rPr>
        <w:t>C</w:t>
      </w:r>
      <w:proofErr w:type="spellEnd"/>
      <w:r w:rsidRPr="00751634">
        <w:rPr>
          <w:rFonts w:ascii="Times" w:eastAsia="MS Mincho" w:hAnsi="Times" w:cs="Times New Roman"/>
          <w:lang w:val="en-GB"/>
        </w:rPr>
        <w:t xml:space="preserve"> fraction from the heparin column step is shown after silver staining (left panel) and western blotting (right panel). Molecular mass marker are indicated on the left.</w:t>
      </w:r>
    </w:p>
    <w:sectPr w:rsidR="000A2835" w:rsidSect="00774CC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634"/>
    <w:rsid w:val="00000B01"/>
    <w:rsid w:val="000048D3"/>
    <w:rsid w:val="00011C48"/>
    <w:rsid w:val="00014EE1"/>
    <w:rsid w:val="00031743"/>
    <w:rsid w:val="00047B2D"/>
    <w:rsid w:val="00050E7C"/>
    <w:rsid w:val="0005539D"/>
    <w:rsid w:val="000577FD"/>
    <w:rsid w:val="00057D4E"/>
    <w:rsid w:val="00066690"/>
    <w:rsid w:val="00071D9E"/>
    <w:rsid w:val="000742DC"/>
    <w:rsid w:val="00076C5E"/>
    <w:rsid w:val="0008333E"/>
    <w:rsid w:val="00085F4A"/>
    <w:rsid w:val="00091FF3"/>
    <w:rsid w:val="00093DF4"/>
    <w:rsid w:val="000A0B99"/>
    <w:rsid w:val="000A2835"/>
    <w:rsid w:val="000A34CD"/>
    <w:rsid w:val="000A3E18"/>
    <w:rsid w:val="000A51D7"/>
    <w:rsid w:val="000B0804"/>
    <w:rsid w:val="000B2927"/>
    <w:rsid w:val="000D0845"/>
    <w:rsid w:val="000D5F6B"/>
    <w:rsid w:val="000E2A22"/>
    <w:rsid w:val="000E67AD"/>
    <w:rsid w:val="000E79D7"/>
    <w:rsid w:val="0010103B"/>
    <w:rsid w:val="001012CD"/>
    <w:rsid w:val="00106A78"/>
    <w:rsid w:val="00112A11"/>
    <w:rsid w:val="001133CA"/>
    <w:rsid w:val="00114DDE"/>
    <w:rsid w:val="0011532A"/>
    <w:rsid w:val="00115FDE"/>
    <w:rsid w:val="0012313E"/>
    <w:rsid w:val="00133CC2"/>
    <w:rsid w:val="00146CA0"/>
    <w:rsid w:val="001606A7"/>
    <w:rsid w:val="00160A84"/>
    <w:rsid w:val="00166C0C"/>
    <w:rsid w:val="00167779"/>
    <w:rsid w:val="001811C2"/>
    <w:rsid w:val="00193C44"/>
    <w:rsid w:val="00197EAC"/>
    <w:rsid w:val="001A60D1"/>
    <w:rsid w:val="001B0110"/>
    <w:rsid w:val="001B096F"/>
    <w:rsid w:val="001B1EA9"/>
    <w:rsid w:val="001B787C"/>
    <w:rsid w:val="001D2E54"/>
    <w:rsid w:val="001E0ECA"/>
    <w:rsid w:val="001E1C0A"/>
    <w:rsid w:val="001E571E"/>
    <w:rsid w:val="0024570B"/>
    <w:rsid w:val="002513DB"/>
    <w:rsid w:val="00255C82"/>
    <w:rsid w:val="00260E54"/>
    <w:rsid w:val="0026416F"/>
    <w:rsid w:val="00265711"/>
    <w:rsid w:val="002713F3"/>
    <w:rsid w:val="0028465A"/>
    <w:rsid w:val="00286895"/>
    <w:rsid w:val="002908EA"/>
    <w:rsid w:val="002A167B"/>
    <w:rsid w:val="002C0379"/>
    <w:rsid w:val="002C3ECB"/>
    <w:rsid w:val="002D2E1D"/>
    <w:rsid w:val="002D74E9"/>
    <w:rsid w:val="002D7ABA"/>
    <w:rsid w:val="002E1A88"/>
    <w:rsid w:val="002E4BD7"/>
    <w:rsid w:val="002F31A4"/>
    <w:rsid w:val="002F7729"/>
    <w:rsid w:val="003012ED"/>
    <w:rsid w:val="003060E2"/>
    <w:rsid w:val="00316C4C"/>
    <w:rsid w:val="00320D87"/>
    <w:rsid w:val="003378DB"/>
    <w:rsid w:val="003507B9"/>
    <w:rsid w:val="00360AEB"/>
    <w:rsid w:val="00381169"/>
    <w:rsid w:val="00381409"/>
    <w:rsid w:val="00384CC8"/>
    <w:rsid w:val="00386B81"/>
    <w:rsid w:val="003962DA"/>
    <w:rsid w:val="003A6040"/>
    <w:rsid w:val="003C1026"/>
    <w:rsid w:val="003C109D"/>
    <w:rsid w:val="003C2537"/>
    <w:rsid w:val="003D0410"/>
    <w:rsid w:val="003D338D"/>
    <w:rsid w:val="003D73B4"/>
    <w:rsid w:val="003E61CD"/>
    <w:rsid w:val="003F0BB1"/>
    <w:rsid w:val="003F0D7D"/>
    <w:rsid w:val="003F20CD"/>
    <w:rsid w:val="003F22E5"/>
    <w:rsid w:val="004019C5"/>
    <w:rsid w:val="0040656E"/>
    <w:rsid w:val="00414E48"/>
    <w:rsid w:val="0041625D"/>
    <w:rsid w:val="00417E44"/>
    <w:rsid w:val="00422A94"/>
    <w:rsid w:val="00433D53"/>
    <w:rsid w:val="00436CD3"/>
    <w:rsid w:val="004406EB"/>
    <w:rsid w:val="0045505E"/>
    <w:rsid w:val="00466B7C"/>
    <w:rsid w:val="00466D23"/>
    <w:rsid w:val="00473758"/>
    <w:rsid w:val="004822D3"/>
    <w:rsid w:val="00492ADB"/>
    <w:rsid w:val="00493155"/>
    <w:rsid w:val="00497B80"/>
    <w:rsid w:val="004C0613"/>
    <w:rsid w:val="004C0DF9"/>
    <w:rsid w:val="004C113B"/>
    <w:rsid w:val="004D6BC9"/>
    <w:rsid w:val="004E6B9E"/>
    <w:rsid w:val="004F0929"/>
    <w:rsid w:val="004F1607"/>
    <w:rsid w:val="004F2AE7"/>
    <w:rsid w:val="00501380"/>
    <w:rsid w:val="00511685"/>
    <w:rsid w:val="0051595A"/>
    <w:rsid w:val="005341E2"/>
    <w:rsid w:val="00537B2D"/>
    <w:rsid w:val="00543254"/>
    <w:rsid w:val="00546E0F"/>
    <w:rsid w:val="00552E7B"/>
    <w:rsid w:val="005574E7"/>
    <w:rsid w:val="0055772A"/>
    <w:rsid w:val="00557E40"/>
    <w:rsid w:val="005635E2"/>
    <w:rsid w:val="00565BD7"/>
    <w:rsid w:val="0056755C"/>
    <w:rsid w:val="0057482C"/>
    <w:rsid w:val="00574ECA"/>
    <w:rsid w:val="00576F4F"/>
    <w:rsid w:val="00581C1B"/>
    <w:rsid w:val="0058521B"/>
    <w:rsid w:val="00595B25"/>
    <w:rsid w:val="005A4963"/>
    <w:rsid w:val="005B2877"/>
    <w:rsid w:val="005B7290"/>
    <w:rsid w:val="005C10F4"/>
    <w:rsid w:val="005C5EEE"/>
    <w:rsid w:val="005D1109"/>
    <w:rsid w:val="005D1331"/>
    <w:rsid w:val="005E676A"/>
    <w:rsid w:val="005F1927"/>
    <w:rsid w:val="005F2C67"/>
    <w:rsid w:val="00605C29"/>
    <w:rsid w:val="00607D97"/>
    <w:rsid w:val="00615695"/>
    <w:rsid w:val="006165B4"/>
    <w:rsid w:val="006176AB"/>
    <w:rsid w:val="0062486D"/>
    <w:rsid w:val="00632CE4"/>
    <w:rsid w:val="00645AAB"/>
    <w:rsid w:val="00654592"/>
    <w:rsid w:val="00662E7A"/>
    <w:rsid w:val="00670ACE"/>
    <w:rsid w:val="006713EC"/>
    <w:rsid w:val="00683F5B"/>
    <w:rsid w:val="006863FC"/>
    <w:rsid w:val="006A0457"/>
    <w:rsid w:val="006A74D6"/>
    <w:rsid w:val="006C25D4"/>
    <w:rsid w:val="006E4EAC"/>
    <w:rsid w:val="006E7948"/>
    <w:rsid w:val="006F12F8"/>
    <w:rsid w:val="006F3683"/>
    <w:rsid w:val="006F55C6"/>
    <w:rsid w:val="00712ECD"/>
    <w:rsid w:val="00714872"/>
    <w:rsid w:val="007148D9"/>
    <w:rsid w:val="0071493A"/>
    <w:rsid w:val="00717D44"/>
    <w:rsid w:val="00724565"/>
    <w:rsid w:val="00742A7C"/>
    <w:rsid w:val="0074768F"/>
    <w:rsid w:val="00747A17"/>
    <w:rsid w:val="00751634"/>
    <w:rsid w:val="00755AA6"/>
    <w:rsid w:val="007570CA"/>
    <w:rsid w:val="00757DCA"/>
    <w:rsid w:val="007718BF"/>
    <w:rsid w:val="00774CC7"/>
    <w:rsid w:val="00782AA2"/>
    <w:rsid w:val="00783C7D"/>
    <w:rsid w:val="007879D7"/>
    <w:rsid w:val="00792195"/>
    <w:rsid w:val="00795230"/>
    <w:rsid w:val="007970EA"/>
    <w:rsid w:val="007A4173"/>
    <w:rsid w:val="007B0EAA"/>
    <w:rsid w:val="007B17D0"/>
    <w:rsid w:val="007B1C54"/>
    <w:rsid w:val="007B30ED"/>
    <w:rsid w:val="007C309A"/>
    <w:rsid w:val="007C3983"/>
    <w:rsid w:val="007C470B"/>
    <w:rsid w:val="007C769A"/>
    <w:rsid w:val="007E44B0"/>
    <w:rsid w:val="007F219B"/>
    <w:rsid w:val="007F7301"/>
    <w:rsid w:val="00805216"/>
    <w:rsid w:val="00815F0F"/>
    <w:rsid w:val="0082681C"/>
    <w:rsid w:val="0083406D"/>
    <w:rsid w:val="0083771D"/>
    <w:rsid w:val="00841EE9"/>
    <w:rsid w:val="0086357B"/>
    <w:rsid w:val="00866EE4"/>
    <w:rsid w:val="00867F32"/>
    <w:rsid w:val="008712EF"/>
    <w:rsid w:val="00883055"/>
    <w:rsid w:val="00884C4B"/>
    <w:rsid w:val="0088599C"/>
    <w:rsid w:val="00891575"/>
    <w:rsid w:val="008920BA"/>
    <w:rsid w:val="00897787"/>
    <w:rsid w:val="008A1B5D"/>
    <w:rsid w:val="008A58BC"/>
    <w:rsid w:val="008A5D8A"/>
    <w:rsid w:val="008B3876"/>
    <w:rsid w:val="008B5DE0"/>
    <w:rsid w:val="008C48DF"/>
    <w:rsid w:val="008D33B7"/>
    <w:rsid w:val="008D6CE7"/>
    <w:rsid w:val="008D6DE6"/>
    <w:rsid w:val="008E55BE"/>
    <w:rsid w:val="008F1776"/>
    <w:rsid w:val="008F3769"/>
    <w:rsid w:val="008F516A"/>
    <w:rsid w:val="0090702F"/>
    <w:rsid w:val="0090736C"/>
    <w:rsid w:val="009074D2"/>
    <w:rsid w:val="00913AC8"/>
    <w:rsid w:val="00924F43"/>
    <w:rsid w:val="00934020"/>
    <w:rsid w:val="00940DB8"/>
    <w:rsid w:val="009419B5"/>
    <w:rsid w:val="00951163"/>
    <w:rsid w:val="0095223E"/>
    <w:rsid w:val="00973003"/>
    <w:rsid w:val="00973C02"/>
    <w:rsid w:val="00974AAF"/>
    <w:rsid w:val="00974CEB"/>
    <w:rsid w:val="009766E9"/>
    <w:rsid w:val="009768BF"/>
    <w:rsid w:val="00976D57"/>
    <w:rsid w:val="00977032"/>
    <w:rsid w:val="00982C10"/>
    <w:rsid w:val="00996F22"/>
    <w:rsid w:val="00997DF5"/>
    <w:rsid w:val="009B48E6"/>
    <w:rsid w:val="009B5210"/>
    <w:rsid w:val="009B636A"/>
    <w:rsid w:val="009D229D"/>
    <w:rsid w:val="009E603E"/>
    <w:rsid w:val="009F08D4"/>
    <w:rsid w:val="009F7BA6"/>
    <w:rsid w:val="00A05BCA"/>
    <w:rsid w:val="00A11F3B"/>
    <w:rsid w:val="00A152D0"/>
    <w:rsid w:val="00A32223"/>
    <w:rsid w:val="00A33F8B"/>
    <w:rsid w:val="00A51464"/>
    <w:rsid w:val="00A63259"/>
    <w:rsid w:val="00A646CF"/>
    <w:rsid w:val="00A66535"/>
    <w:rsid w:val="00A671A6"/>
    <w:rsid w:val="00A71169"/>
    <w:rsid w:val="00A775B7"/>
    <w:rsid w:val="00A776C0"/>
    <w:rsid w:val="00A96D98"/>
    <w:rsid w:val="00AA0577"/>
    <w:rsid w:val="00AB1C9B"/>
    <w:rsid w:val="00AB3573"/>
    <w:rsid w:val="00AB7EC3"/>
    <w:rsid w:val="00AC0D47"/>
    <w:rsid w:val="00AC14E2"/>
    <w:rsid w:val="00AC3458"/>
    <w:rsid w:val="00AC41B4"/>
    <w:rsid w:val="00AD25A4"/>
    <w:rsid w:val="00AD290C"/>
    <w:rsid w:val="00AF2932"/>
    <w:rsid w:val="00B01D33"/>
    <w:rsid w:val="00B01EA6"/>
    <w:rsid w:val="00B03976"/>
    <w:rsid w:val="00B040C1"/>
    <w:rsid w:val="00B1676C"/>
    <w:rsid w:val="00B24F09"/>
    <w:rsid w:val="00B25526"/>
    <w:rsid w:val="00B2672D"/>
    <w:rsid w:val="00B311F9"/>
    <w:rsid w:val="00B326C4"/>
    <w:rsid w:val="00B3309B"/>
    <w:rsid w:val="00B3497F"/>
    <w:rsid w:val="00B43713"/>
    <w:rsid w:val="00B46394"/>
    <w:rsid w:val="00B54346"/>
    <w:rsid w:val="00B55EBC"/>
    <w:rsid w:val="00B672DD"/>
    <w:rsid w:val="00B708EC"/>
    <w:rsid w:val="00B76072"/>
    <w:rsid w:val="00B770A9"/>
    <w:rsid w:val="00BA1DC7"/>
    <w:rsid w:val="00BA4356"/>
    <w:rsid w:val="00BA4A25"/>
    <w:rsid w:val="00BB0460"/>
    <w:rsid w:val="00BB3828"/>
    <w:rsid w:val="00BD10DB"/>
    <w:rsid w:val="00BE3821"/>
    <w:rsid w:val="00BE51F7"/>
    <w:rsid w:val="00BF1657"/>
    <w:rsid w:val="00BF2FCA"/>
    <w:rsid w:val="00C02C51"/>
    <w:rsid w:val="00C070CB"/>
    <w:rsid w:val="00C3220A"/>
    <w:rsid w:val="00C3647E"/>
    <w:rsid w:val="00C41B89"/>
    <w:rsid w:val="00C518CF"/>
    <w:rsid w:val="00C57B23"/>
    <w:rsid w:val="00C654EF"/>
    <w:rsid w:val="00C66E96"/>
    <w:rsid w:val="00C73EB3"/>
    <w:rsid w:val="00C75205"/>
    <w:rsid w:val="00C76259"/>
    <w:rsid w:val="00C91428"/>
    <w:rsid w:val="00CA0D06"/>
    <w:rsid w:val="00CB15FF"/>
    <w:rsid w:val="00CB40B3"/>
    <w:rsid w:val="00CC0237"/>
    <w:rsid w:val="00CC3E45"/>
    <w:rsid w:val="00CE0A89"/>
    <w:rsid w:val="00CF1A44"/>
    <w:rsid w:val="00D015EA"/>
    <w:rsid w:val="00D03B45"/>
    <w:rsid w:val="00D06DC7"/>
    <w:rsid w:val="00D23B6C"/>
    <w:rsid w:val="00D31638"/>
    <w:rsid w:val="00D32BF2"/>
    <w:rsid w:val="00D37AC7"/>
    <w:rsid w:val="00D4319A"/>
    <w:rsid w:val="00D513DC"/>
    <w:rsid w:val="00D64969"/>
    <w:rsid w:val="00D67EDB"/>
    <w:rsid w:val="00D702B4"/>
    <w:rsid w:val="00D72B75"/>
    <w:rsid w:val="00D9051C"/>
    <w:rsid w:val="00D913C1"/>
    <w:rsid w:val="00D94D39"/>
    <w:rsid w:val="00D97E4A"/>
    <w:rsid w:val="00DC4872"/>
    <w:rsid w:val="00DE09DF"/>
    <w:rsid w:val="00DE4606"/>
    <w:rsid w:val="00DF1E89"/>
    <w:rsid w:val="00DF4292"/>
    <w:rsid w:val="00DF6D7A"/>
    <w:rsid w:val="00DF725E"/>
    <w:rsid w:val="00DF7D9B"/>
    <w:rsid w:val="00E060E0"/>
    <w:rsid w:val="00E061BA"/>
    <w:rsid w:val="00E154B0"/>
    <w:rsid w:val="00E47678"/>
    <w:rsid w:val="00E477F3"/>
    <w:rsid w:val="00E74915"/>
    <w:rsid w:val="00E75CDD"/>
    <w:rsid w:val="00E818C0"/>
    <w:rsid w:val="00E82A86"/>
    <w:rsid w:val="00E82F5D"/>
    <w:rsid w:val="00E8392E"/>
    <w:rsid w:val="00E86A36"/>
    <w:rsid w:val="00E87BC3"/>
    <w:rsid w:val="00E978BF"/>
    <w:rsid w:val="00EA4702"/>
    <w:rsid w:val="00EB1763"/>
    <w:rsid w:val="00EB179E"/>
    <w:rsid w:val="00EB1965"/>
    <w:rsid w:val="00EB5E7C"/>
    <w:rsid w:val="00EC72B7"/>
    <w:rsid w:val="00EE0330"/>
    <w:rsid w:val="00EE1F3F"/>
    <w:rsid w:val="00EF05ED"/>
    <w:rsid w:val="00F107D6"/>
    <w:rsid w:val="00F14A7C"/>
    <w:rsid w:val="00F16333"/>
    <w:rsid w:val="00F177DB"/>
    <w:rsid w:val="00F17BA5"/>
    <w:rsid w:val="00F21EBC"/>
    <w:rsid w:val="00F26610"/>
    <w:rsid w:val="00F303D5"/>
    <w:rsid w:val="00F30D0D"/>
    <w:rsid w:val="00F32104"/>
    <w:rsid w:val="00F44143"/>
    <w:rsid w:val="00F57B50"/>
    <w:rsid w:val="00F70D4D"/>
    <w:rsid w:val="00FB0907"/>
    <w:rsid w:val="00FB2F57"/>
    <w:rsid w:val="00FB36CC"/>
    <w:rsid w:val="00FD27C4"/>
    <w:rsid w:val="00FD44DA"/>
    <w:rsid w:val="00FD533F"/>
    <w:rsid w:val="00FE54E8"/>
    <w:rsid w:val="00FE60A2"/>
    <w:rsid w:val="00FE75DF"/>
    <w:rsid w:val="00FE7964"/>
    <w:rsid w:val="00FF24E6"/>
    <w:rsid w:val="00FF2808"/>
    <w:rsid w:val="00FF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AA6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163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n Rezaei</dc:creator>
  <cp:keywords/>
  <dc:description/>
  <cp:lastModifiedBy>Angelique</cp:lastModifiedBy>
  <cp:revision>2</cp:revision>
  <dcterms:created xsi:type="dcterms:W3CDTF">2017-08-03T16:34:00Z</dcterms:created>
  <dcterms:modified xsi:type="dcterms:W3CDTF">2017-08-03T16:34:00Z</dcterms:modified>
</cp:coreProperties>
</file>